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>Table S5 Characteristics of the studies on blood glucose and WBC counts in mild cases and severe cases of HFMD considered in the meta-regression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1521"/>
        <w:gridCol w:w="2150"/>
        <w:gridCol w:w="2150"/>
        <w:gridCol w:w="721"/>
        <w:gridCol w:w="900"/>
        <w:gridCol w:w="1407"/>
        <w:gridCol w:w="1024"/>
        <w:gridCol w:w="1100"/>
        <w:gridCol w:w="1201"/>
        <w:gridCol w:w="1054"/>
      </w:tblGrid>
      <w:tr>
        <w:trPr/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udy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ountry/district</w:t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lection/characteristics of mild cases of HFMD</w:t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lection/characteristics of severe cases of HFMD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he diagnosis criteria of HFM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 diagnosis criteria of </w:t>
            </w:r>
            <w:r>
              <w:rPr/>
              <w:t>Hyperglycemia</w:t>
            </w:r>
            <w:r>
              <w:rPr/>
              <w:t xml:space="preserve"> and/or Leukocytosis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 xml:space="preserve">ssay method 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say time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cation rural/urban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bsence of concomitant infection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thnicity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Yu 2011 [6]</w:t>
            </w:r>
          </w:p>
        </w:tc>
        <w:tc>
          <w:tcPr>
            <w:tcW w:w="152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Q</w:t>
            </w:r>
            <w:r>
              <w:rPr/>
              <w:t>ingdao City, Shandong Province, China</w:t>
            </w:r>
          </w:p>
        </w:tc>
        <w:tc>
          <w:tcPr>
            <w:tcW w:w="215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Cases: 25; Age: 20.60±7.30month; Male to female ratio: 14/11; Level of blood glucose: 6.29±1.95mmol/l; N.A.</w:t>
            </w:r>
          </w:p>
        </w:tc>
        <w:tc>
          <w:tcPr>
            <w:tcW w:w="215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Cases: 48; Age: 19.18±7.59month; Male to female ratio: 27/21; Level of blood glucose: 12.66±2.77mmol/l; N.A.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Blood </w:t>
            </w:r>
            <w:r>
              <w:rPr/>
              <w:t>glucose: Automatic</w:t>
            </w:r>
            <w:r>
              <w:rPr/>
              <w:t xml:space="preserve"> Biochemical </w:t>
            </w:r>
            <w:r>
              <w:rPr/>
              <w:t>Analyzer</w:t>
            </w:r>
            <w:r>
              <w:rPr/>
              <w:t>;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2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Lin 2002 [16]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/>
            </w:pPr>
            <w:r>
              <w:rPr/>
              <w:t>Taoyuan, Taiwan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/>
            </w:pPr>
            <w:r>
              <w:rPr/>
              <w:t>Cases: 17; Age: 31±18month; Male to female ratio: 11/6; Level of blood glucose: 5.74±0.84mmol/l; WBC counts: 12.3±4.7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/>
            </w:pPr>
            <w:r>
              <w:rPr/>
              <w:t>Cases: 16; Age: 23±19.09month; Male to female ratio: 8/8; Level of blood glucose: 18.53±12.74mmol/l; WBC counts: 21.9±9.60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721" w:type="dxa"/>
            <w:tcBorders/>
          </w:tcPr>
          <w:p>
            <w:pPr>
              <w:pStyle w:val="Normal"/>
              <w:rPr/>
            </w:pPr>
            <w:r>
              <w:rPr/>
              <w:t>According to the description of the tex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/>
            </w:pPr>
            <w:r>
              <w:rPr/>
              <w:t>Taiwa</w:t>
            </w:r>
            <w:r>
              <w:rPr/>
              <w:t>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Huang 2008 [18]</w:t>
            </w:r>
          </w:p>
        </w:tc>
        <w:tc>
          <w:tcPr>
            <w:tcW w:w="1521" w:type="dxa"/>
            <w:tcBorders/>
            <w:shd w:fill="D9D9D9" w:val="clear"/>
          </w:tcPr>
          <w:p>
            <w:pPr>
              <w:pStyle w:val="Normal"/>
              <w:ind w:left="105" w:hanging="105"/>
              <w:rPr/>
            </w:pPr>
            <w:r>
              <w:rPr/>
              <w:t>Fuyang City, Anhui</w:t>
            </w:r>
          </w:p>
          <w:p>
            <w:pPr>
              <w:pStyle w:val="Normal"/>
              <w:ind w:left="105" w:hanging="105"/>
              <w:rPr/>
            </w:pPr>
            <w:r>
              <w:rPr/>
              <w:t>Province, China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ases: 94; Age: 39.37±20.64month; Male to female ratio: 62/32; Level of blood glucose: 4.52±1.98mmol/l; N.A.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ases: 45; Age: 19.02±8.79month; Male to female ratio: 30/15; Level of blood glucose: 6.90±3.80mmol/l; N.A.</w:t>
            </w:r>
          </w:p>
        </w:tc>
        <w:tc>
          <w:tcPr>
            <w:tcW w:w="72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2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Lin 2003 [30]</w:t>
            </w:r>
          </w:p>
        </w:tc>
        <w:tc>
          <w:tcPr>
            <w:tcW w:w="152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Taoyuan Taiwan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ses: 2; Age: 12.6±4.24month; Male to female ratio: 1/1; Level of blood glucose: 4.32±0.98mmol/l; WBC counts: 11.6±2.26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ses: 22; Age: 22.2±15.04month; Male to female ratio: 12/10; Level of blood glucose: 10.51±5.93mmol/l; WBC counts: 13.63±4.58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Taiwa</w:t>
            </w:r>
            <w:r>
              <w:rPr/>
              <w:t>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iu 2008 [34]</w:t>
            </w:r>
          </w:p>
        </w:tc>
        <w:tc>
          <w:tcPr>
            <w:tcW w:w="152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Shenzhen</w:t>
            </w:r>
            <w:r>
              <w:rPr/>
              <w:t xml:space="preserve"> City, Guangdong Province, China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ases: 124; Age: 38.3±37.1month; Male to female ratio: 80/44;  Level of blood glucose: 5.2±1.85mmol/l; WBC counts: 10.0±4.19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ases: 21; Age: 30.1±20.6month; Male to female ratio: 11/10;  Level of blood glucose: 7.5±4.8mmol/l; WBC counts: 12.8±7.4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72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2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ai 2011 [38]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anzhang County, Hubei Province, China</w:t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Cases: 32; Age: 32.50±16.85month; Male to female ratio: 15/17; Level of blood glucose: 4.75±1.32mmol/l; WBC counts: 8.28±2.72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Cases: 35; Age: 25.46±14.80month; Male to female ratio: 17/18; Level of blood glucose: 6.73±1.98mmol/l; WBC counts: 12.34±4.20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</w:tbl>
    <w:p>
      <w:pPr>
        <w:pStyle w:val="Normal"/>
        <w:rPr/>
      </w:pPr>
      <w:r>
        <w:rPr/>
        <w:t>N.A. information was not available;</w:t>
      </w:r>
    </w:p>
    <w:p>
      <w:pPr>
        <w:pStyle w:val="Normal"/>
        <w:rPr>
          <w:rFonts w:ascii="宋体;SimSun" w:hAnsi="宋体;SimSun" w:cs="宋体;SimSun"/>
        </w:rPr>
      </w:pPr>
      <w:r>
        <w:rPr>
          <w:rFonts w:cs="宋体;SimSun" w:ascii="宋体;SimSun" w:hAnsi="宋体;SimSun"/>
        </w:rPr>
        <w:t>c. hyperglycemia&gt;6.11mmol/l</w:t>
      </w:r>
    </w:p>
    <w:p>
      <w:pPr>
        <w:pStyle w:val="Normal"/>
        <w:rPr/>
      </w:pPr>
      <w:r>
        <w:rPr/>
        <w:t>1 2008</w:t>
      </w:r>
      <w:r>
        <w:rPr>
          <w:vertAlign w:val="superscript"/>
        </w:rPr>
        <w:t>th</w:t>
      </w:r>
      <w:r>
        <w:rPr/>
        <w:t xml:space="preserve"> Handbook of prevention and control of Hand Foot and Mouth Disease issued by the Ministry of Health of the People</w:t>
      </w:r>
      <w:r>
        <w:rPr/>
        <w:t>’</w:t>
      </w:r>
      <w:r>
        <w:rPr/>
        <w:t>s Republic of China</w:t>
      </w:r>
    </w:p>
    <w:p>
      <w:pPr>
        <w:pStyle w:val="Normal"/>
        <w:rPr/>
      </w:pPr>
      <w:r>
        <w:rPr/>
        <w:t>4 2010</w:t>
      </w:r>
      <w:r>
        <w:rPr>
          <w:vertAlign w:val="superscript"/>
        </w:rPr>
        <w:t>th</w:t>
      </w:r>
      <w:r>
        <w:rPr/>
        <w:t xml:space="preserve"> Handbook of prevention and control of Hand Foot and Mouth Disease issued by the Ministry of Health of the People</w:t>
      </w:r>
      <w:r>
        <w:rPr/>
        <w:t>’</w:t>
      </w:r>
      <w:r>
        <w:rPr/>
        <w:t>s Republic of China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9T05:37:00Z</dcterms:created>
  <dc:creator>微软用户</dc:creator>
  <dc:description/>
  <cp:keywords/>
  <dc:language>en-US</dc:language>
  <cp:lastModifiedBy>微软用户</cp:lastModifiedBy>
  <dcterms:modified xsi:type="dcterms:W3CDTF">2011-11-24T15:07:00Z</dcterms:modified>
  <cp:revision>33</cp:revision>
  <dc:subject/>
  <dc:title>Table S5 Characteristics of the studies on blood glucose and WBCs counts in mild cases and severe cases of HFMD considered in the meta-regression</dc:title>
</cp:coreProperties>
</file>